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15" w:type="dxa"/>
        <w:tblInd w:w="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1"/>
        <w:gridCol w:w="2234"/>
        <w:gridCol w:w="1661"/>
        <w:gridCol w:w="1261"/>
        <w:gridCol w:w="1025"/>
        <w:gridCol w:w="1343"/>
      </w:tblGrid>
      <w:tr w:rsidR="00481BCA" w:rsidRPr="00126E42" w:rsidTr="002D792A">
        <w:trPr>
          <w:trHeight w:val="300"/>
        </w:trPr>
        <w:tc>
          <w:tcPr>
            <w:tcW w:w="8615" w:type="dxa"/>
            <w:gridSpan w:val="6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hu-HU"/>
              </w:rPr>
              <w:t>Group4: HIE+/ICH-</w:t>
            </w:r>
          </w:p>
        </w:tc>
      </w:tr>
      <w:tr w:rsidR="00481BCA" w:rsidRPr="00126E42" w:rsidTr="002D792A">
        <w:trPr>
          <w:trHeight w:val="492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/>
              </w:rPr>
              <w:t>No. of pts.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/>
              </w:rPr>
              <w:t>Type of HIE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/>
              </w:rPr>
              <w:t>HIE on MRS</w:t>
            </w:r>
            <w:r w:rsidRPr="0019183E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/>
              </w:rPr>
              <w:br/>
            </w:r>
            <w:r w:rsidRPr="0019183E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/>
              </w:rPr>
              <w:t xml:space="preserve">Lac/NAA 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/>
              </w:rPr>
              <w:t>Comments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/>
              </w:rPr>
              <w:t>MDI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/>
              </w:rPr>
              <w:t>PDI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1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Y, </w:t>
            </w:r>
          </w:p>
          <w:p w:rsidR="00481BCA" w:rsidRPr="00706A01" w:rsidRDefault="00481BCA" w:rsidP="002D7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A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9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, 10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97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2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Y, </w:t>
            </w:r>
          </w:p>
          <w:p w:rsidR="00481BCA" w:rsidRPr="00706A01" w:rsidRDefault="00481BCA" w:rsidP="002D7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A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5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, 9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100</w:t>
            </w:r>
          </w:p>
        </w:tc>
      </w:tr>
      <w:tr w:rsidR="00481BCA" w:rsidRPr="00126E42" w:rsidTr="002D792A">
        <w:trPr>
          <w:trHeight w:val="54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3</w:t>
            </w:r>
          </w:p>
        </w:tc>
        <w:tc>
          <w:tcPr>
            <w:tcW w:w="2234" w:type="dxa"/>
            <w:shd w:val="clear" w:color="auto" w:fill="auto"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B. prominent deep medullary veins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, 5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ab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77</w:t>
            </w:r>
          </w:p>
        </w:tc>
      </w:tr>
      <w:tr w:rsidR="00481BCA" w:rsidRPr="00126E42" w:rsidTr="002D792A">
        <w:trPr>
          <w:trHeight w:val="585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4</w:t>
            </w:r>
          </w:p>
        </w:tc>
        <w:tc>
          <w:tcPr>
            <w:tcW w:w="2234" w:type="dxa"/>
            <w:shd w:val="clear" w:color="auto" w:fill="auto"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B. prominent deep medullary veins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Y, </w:t>
            </w:r>
          </w:p>
          <w:p w:rsidR="00481BCA" w:rsidRPr="00706A01" w:rsidRDefault="00481BCA" w:rsidP="002D7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A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2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, 9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112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5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Y, </w:t>
            </w:r>
          </w:p>
          <w:p w:rsidR="00481BCA" w:rsidRPr="00706A01" w:rsidRDefault="00481BCA" w:rsidP="002D7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A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7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, 1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111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6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BG-TH (Central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Y, </w:t>
            </w:r>
          </w:p>
          <w:p w:rsidR="00481BCA" w:rsidRPr="00706A01" w:rsidRDefault="00481BCA" w:rsidP="002D7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A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086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, 8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ab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84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7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BG-TH (Central)</w:t>
            </w:r>
          </w:p>
        </w:tc>
        <w:tc>
          <w:tcPr>
            <w:tcW w:w="1661" w:type="dxa"/>
            <w:shd w:val="clear" w:color="auto" w:fill="auto"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Y, </w:t>
            </w:r>
          </w:p>
          <w:p w:rsidR="00481BCA" w:rsidRPr="00706A01" w:rsidRDefault="00481BCA" w:rsidP="002D7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A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21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, 10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91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8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BG-TH (Central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Y, </w:t>
            </w:r>
          </w:p>
          <w:p w:rsidR="00481BCA" w:rsidRPr="00706A01" w:rsidRDefault="00481BCA" w:rsidP="002D7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A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3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, 7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ab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71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9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BG-TH (Central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Y, </w:t>
            </w:r>
          </w:p>
          <w:p w:rsidR="00481BCA" w:rsidRPr="00706A01" w:rsidRDefault="00481BCA" w:rsidP="002D7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A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9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, 9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107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10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BG-TH (Central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, 9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101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11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Y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0.0529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, 10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100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12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BG-TH (Central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Y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0.</w:t>
            </w:r>
            <w:r w:rsidRPr="00706A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, 5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ab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50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13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BG-TH (Central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, 7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93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14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Global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Y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0.154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EXITUS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15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Global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Y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0.061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, 9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ab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75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16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BG-TH (Central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, 10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107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17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Global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Y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0.086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, 7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ab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77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18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BG-TH (Central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0.222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, 7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ab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58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19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BG-TH (Central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, 9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107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20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Watershed (Peripheral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, 9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104</w:t>
            </w:r>
          </w:p>
        </w:tc>
      </w:tr>
      <w:tr w:rsidR="00481BCA" w:rsidRPr="00126E42" w:rsidTr="002D792A">
        <w:trPr>
          <w:trHeight w:val="753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21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Watershed (Peripheral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Y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0.081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, 7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93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lastRenderedPageBreak/>
              <w:t>4.22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Global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Y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0.130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EXITUS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23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Y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0.054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, 11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128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24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Watershed (Peripheral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Y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0.075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, 8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98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25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Global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Y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0.066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, 8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ab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66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26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BG-TH (Central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Y,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0.047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, 6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97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27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Y,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 -0.130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EXITUS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28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BG-TH (Central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Y,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 -0.034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, 10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121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29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BG-TH (Central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Y,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0.077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EXITUS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30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Global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, 7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ab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68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31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Y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0.552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, 8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94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32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Y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0.595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, 8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94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33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Y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0.026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, 9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114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34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Watershed (Peripheral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Y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0.131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, 8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ab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55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35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Y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0.055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, 11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113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36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BG-TH (Central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0.641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EXITUS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37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, </w:t>
            </w:r>
          </w:p>
          <w:p w:rsidR="00481BCA" w:rsidRPr="00FF755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0.025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, 8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98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38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0.038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, 8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94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39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0.077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, 7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ab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82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40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Watershed (Peripheral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0.062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embolizatio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, 8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97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41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,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 -0.063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, 7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ab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57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42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0.059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, 8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,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 60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43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0.004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, 11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109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44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0.012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, 7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85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45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,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0.078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, 8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ab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82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46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,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 -0.065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abnormal, 84 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ab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84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47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BG-TH (Central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0.032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, 5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ab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60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48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Global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PVL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, 7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ab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67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lastRenderedPageBreak/>
              <w:t>4.49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BG-TH (Central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1.03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EXITUS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50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BG-TH (Central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,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 -0.001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, 13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107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51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Watershed (Peripheral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, 7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ab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82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52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BG-TH (Central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0.036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ormal, 8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120</w:t>
            </w:r>
          </w:p>
        </w:tc>
      </w:tr>
      <w:tr w:rsidR="00481BCA" w:rsidRPr="00126E42" w:rsidTr="002D792A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53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Watershed (Peripheral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N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 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, 6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normal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86</w:t>
            </w:r>
          </w:p>
        </w:tc>
      </w:tr>
      <w:tr w:rsidR="00481BCA" w:rsidRPr="00126E42" w:rsidTr="002D792A">
        <w:trPr>
          <w:trHeight w:val="315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/>
              </w:rPr>
              <w:t>4.54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Global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481BCA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 xml:space="preserve">, </w:t>
            </w:r>
          </w:p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-0.085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EXITUS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481BCA" w:rsidRPr="00126E42" w:rsidRDefault="00481BCA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12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abnormal</w:t>
            </w:r>
          </w:p>
        </w:tc>
      </w:tr>
    </w:tbl>
    <w:p w:rsidR="00481BCA" w:rsidRPr="00FA6CBE" w:rsidRDefault="00481BCA" w:rsidP="00481BCA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i/>
          <w:sz w:val="24"/>
          <w:szCs w:val="24"/>
        </w:rPr>
        <w:t>Additional file</w:t>
      </w:r>
      <w:r w:rsidRPr="00FA6CBE">
        <w:rPr>
          <w:rFonts w:ascii="Times New Roman" w:hAnsi="Times New Roman" w:cs="Times New Roman"/>
          <w:b/>
          <w:i/>
          <w:sz w:val="24"/>
          <w:szCs w:val="24"/>
        </w:rPr>
        <w:t xml:space="preserve"> 5.</w:t>
      </w:r>
      <w:proofErr w:type="gramEnd"/>
      <w:r w:rsidRPr="00FA6C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A6CBE">
        <w:rPr>
          <w:rFonts w:ascii="Times New Roman" w:hAnsi="Times New Roman" w:cs="Times New Roman"/>
          <w:b/>
          <w:iCs/>
          <w:sz w:val="24"/>
          <w:szCs w:val="24"/>
        </w:rPr>
        <w:t>MRI findings and neurodevelopmental outcome in cooled infants showing the imaging signs of HIE without ICH.</w:t>
      </w:r>
      <w:r w:rsidRPr="00FA6CBE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A6CBE">
        <w:rPr>
          <w:rFonts w:ascii="Times New Roman" w:hAnsi="Times New Roman" w:cs="Times New Roman"/>
          <w:sz w:val="24"/>
          <w:szCs w:val="24"/>
        </w:rPr>
        <w:t>Normal MDI &amp; PDI ≥85, abnormal MDI &amp; PDI &lt;85</w:t>
      </w:r>
      <w:r>
        <w:rPr>
          <w:rFonts w:ascii="Times New Roman" w:hAnsi="Times New Roman" w:cs="Times New Roman"/>
          <w:sz w:val="24"/>
          <w:szCs w:val="24"/>
        </w:rPr>
        <w:t>, Lac/NAA ratio was calculated based on heights of metabolite peaks on MRS acquired with TE=144ms</w:t>
      </w:r>
      <w:r w:rsidRPr="00FA6CBE">
        <w:rPr>
          <w:rFonts w:ascii="Times New Roman" w:hAnsi="Times New Roman" w:cs="Times New Roman"/>
          <w:sz w:val="24"/>
          <w:szCs w:val="24"/>
        </w:rPr>
        <w:t xml:space="preserve"> </w:t>
      </w:r>
      <w:r w:rsidRPr="00FA6CBE">
        <w:rPr>
          <w:rFonts w:ascii="Times New Roman" w:hAnsi="Times New Roman" w:cs="Times New Roman"/>
          <w:iCs/>
          <w:sz w:val="24"/>
          <w:szCs w:val="24"/>
        </w:rPr>
        <w:t>(BG-TH: basal ganglia thalamus pattern, PVL: periventricular leukomalacia, B: bilateral, N: normal spectrum, Y: spectrum representing HIE,</w:t>
      </w:r>
      <w:r w:rsidRPr="00FA6CBE">
        <w:rPr>
          <w:rFonts w:ascii="Times New Roman" w:hAnsi="Times New Roman" w:cs="Times New Roman"/>
          <w:sz w:val="24"/>
          <w:szCs w:val="24"/>
        </w:rPr>
        <w:t xml:space="preserve"> MDI: Mental Developmental Index, PDI: Psychomotor Developmental Index</w:t>
      </w:r>
      <w:r w:rsidRPr="00FA6CBE">
        <w:rPr>
          <w:rFonts w:ascii="Times New Roman" w:hAnsi="Times New Roman" w:cs="Times New Roman"/>
          <w:iCs/>
          <w:sz w:val="24"/>
          <w:szCs w:val="24"/>
        </w:rPr>
        <w:t>).</w:t>
      </w:r>
    </w:p>
    <w:p w:rsidR="00481BCA" w:rsidRPr="00FA6CBE" w:rsidRDefault="00481BCA" w:rsidP="00481BC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A3B93" w:rsidRDefault="00EA3B93">
      <w:bookmarkStart w:id="0" w:name="_GoBack"/>
      <w:bookmarkEnd w:id="0"/>
    </w:p>
    <w:sectPr w:rsidR="00EA3B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C70"/>
    <w:rsid w:val="00211324"/>
    <w:rsid w:val="00401C70"/>
    <w:rsid w:val="00481BCA"/>
    <w:rsid w:val="008F581E"/>
    <w:rsid w:val="00EA3B93"/>
    <w:rsid w:val="00F45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3</Words>
  <Characters>2913</Characters>
  <Application>Microsoft Office Word</Application>
  <DocSecurity>0</DocSecurity>
  <Lines>364</Lines>
  <Paragraphs>2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3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19T22:26:00Z</dcterms:created>
  <dcterms:modified xsi:type="dcterms:W3CDTF">2019-10-19T22:26:00Z</dcterms:modified>
</cp:coreProperties>
</file>